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3C40A" w14:textId="2D55FD2A" w:rsidR="001878ED" w:rsidRDefault="00C418F8" w:rsidP="00A47505">
      <w:pPr>
        <w:pStyle w:val="Heading1"/>
        <w:jc w:val="left"/>
      </w:pPr>
      <w:r>
        <w:t>Appendix</w:t>
      </w:r>
    </w:p>
    <w:p w14:paraId="76383E29" w14:textId="77777777" w:rsidR="00C418F8" w:rsidRDefault="00C418F8" w:rsidP="001E3A05">
      <w:pPr>
        <w:rPr>
          <w:b/>
          <w:bCs/>
        </w:rPr>
      </w:pPr>
    </w:p>
    <w:p w14:paraId="526E68B6" w14:textId="2FA07DC9" w:rsidR="001E3A05" w:rsidRPr="00A47505" w:rsidRDefault="00C418F8" w:rsidP="001E3A05">
      <w:bookmarkStart w:id="0" w:name="_Hlk135259929"/>
      <w:r>
        <w:rPr>
          <w:b/>
          <w:bCs/>
        </w:rPr>
        <w:t xml:space="preserve">Figure </w:t>
      </w:r>
      <w:r w:rsidR="00A47505">
        <w:rPr>
          <w:b/>
          <w:bCs/>
        </w:rPr>
        <w:t>S</w:t>
      </w:r>
      <w:r>
        <w:rPr>
          <w:b/>
          <w:bCs/>
        </w:rPr>
        <w:t xml:space="preserve">1. </w:t>
      </w:r>
      <w:r w:rsidR="001E3A05" w:rsidRPr="00A47505">
        <w:t xml:space="preserve">Political </w:t>
      </w:r>
      <w:r w:rsidRPr="00A47505">
        <w:t>m</w:t>
      </w:r>
      <w:r w:rsidR="001E3A05" w:rsidRPr="00A47505">
        <w:t xml:space="preserve">ap of Nepal </w:t>
      </w:r>
      <w:r w:rsidR="002909F5" w:rsidRPr="00A47505">
        <w:t xml:space="preserve">and </w:t>
      </w:r>
      <w:r w:rsidR="004854BD" w:rsidRPr="00A47505">
        <w:t>i</w:t>
      </w:r>
      <w:r w:rsidR="001E3A05" w:rsidRPr="00A47505">
        <w:t xml:space="preserve">ts </w:t>
      </w:r>
      <w:r w:rsidRPr="00A47505">
        <w:t>p</w:t>
      </w:r>
      <w:r w:rsidR="001E3A05" w:rsidRPr="00A47505">
        <w:t>rovinces</w:t>
      </w:r>
      <w:r>
        <w:t>.</w:t>
      </w:r>
    </w:p>
    <w:bookmarkEnd w:id="0"/>
    <w:p w14:paraId="70B3EFE5" w14:textId="7DE47534" w:rsidR="001E3A05" w:rsidRDefault="00155271" w:rsidP="001E3A05">
      <w:pPr>
        <w:jc w:val="center"/>
      </w:pPr>
      <w:r>
        <w:rPr>
          <w:noProof/>
        </w:rPr>
        <w:drawing>
          <wp:inline distT="0" distB="0" distL="0" distR="0" wp14:anchorId="40714CEB" wp14:editId="7472BE14">
            <wp:extent cx="3975100" cy="2286000"/>
            <wp:effectExtent l="0" t="0" r="6350" b="0"/>
            <wp:docPr id="1448752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752178" name="Picture 144875217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51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725F8" w14:textId="32785E1B" w:rsidR="001E3A05" w:rsidRDefault="001E3A05" w:rsidP="001E3A05">
      <w:pPr>
        <w:jc w:val="right"/>
      </w:pPr>
      <w:r>
        <w:t>*Source: National Statistics Office (NSO), 2022</w:t>
      </w:r>
    </w:p>
    <w:p w14:paraId="59EF46FC" w14:textId="77777777" w:rsidR="00C418F8" w:rsidRDefault="00C418F8" w:rsidP="00D01692">
      <w:pPr>
        <w:rPr>
          <w:b/>
          <w:bCs/>
        </w:rPr>
      </w:pPr>
    </w:p>
    <w:p w14:paraId="35B16FA5" w14:textId="359E5F3A" w:rsidR="00D01692" w:rsidRPr="00A47505" w:rsidRDefault="00C418F8" w:rsidP="00D01692">
      <w:bookmarkStart w:id="1" w:name="_Hlk135259934"/>
      <w:r>
        <w:rPr>
          <w:b/>
          <w:bCs/>
        </w:rPr>
        <w:t xml:space="preserve">Table </w:t>
      </w:r>
      <w:r w:rsidR="00A47505">
        <w:rPr>
          <w:b/>
          <w:bCs/>
        </w:rPr>
        <w:t>S</w:t>
      </w:r>
      <w:r>
        <w:rPr>
          <w:b/>
          <w:bCs/>
        </w:rPr>
        <w:t xml:space="preserve">1. </w:t>
      </w:r>
      <w:r w:rsidR="00D01692" w:rsidRPr="00A47505">
        <w:t xml:space="preserve">Brief </w:t>
      </w:r>
      <w:r w:rsidRPr="00A47505">
        <w:t>i</w:t>
      </w:r>
      <w:r w:rsidR="00D01692" w:rsidRPr="00A47505">
        <w:t xml:space="preserve">nformation </w:t>
      </w:r>
      <w:r w:rsidR="00801AAE" w:rsidRPr="00A47505">
        <w:t xml:space="preserve">on </w:t>
      </w:r>
      <w:r w:rsidRPr="00A47505">
        <w:t>p</w:t>
      </w:r>
      <w:r w:rsidR="00D01692" w:rsidRPr="00A47505">
        <w:t xml:space="preserve">rovinces </w:t>
      </w:r>
      <w:r w:rsidR="002909F5" w:rsidRPr="00A47505">
        <w:t xml:space="preserve">in </w:t>
      </w:r>
      <w:r w:rsidR="00D01692" w:rsidRPr="00A47505">
        <w:t>Nepal</w:t>
      </w:r>
      <w:r>
        <w:t>.</w:t>
      </w:r>
    </w:p>
    <w:tbl>
      <w:tblPr>
        <w:tblStyle w:val="PlainTable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1514"/>
        <w:gridCol w:w="2272"/>
        <w:gridCol w:w="1366"/>
        <w:gridCol w:w="990"/>
        <w:gridCol w:w="1536"/>
      </w:tblGrid>
      <w:tr w:rsidR="00D01692" w:rsidRPr="00043D0B" w14:paraId="0FFB9998" w14:textId="77777777" w:rsidTr="00527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bookmarkEnd w:id="1"/>
          <w:p w14:paraId="7314E37B" w14:textId="77777777" w:rsidR="00D01692" w:rsidRPr="00CA5149" w:rsidRDefault="00D01692" w:rsidP="002A5E2E">
            <w:pPr>
              <w:spacing w:line="240" w:lineRule="auto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zCs w:val="24"/>
              </w:rPr>
              <w:t>Province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67DE06" w14:textId="77777777" w:rsidR="00D01692" w:rsidRPr="00CA5149" w:rsidRDefault="00D01692" w:rsidP="002A5E2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Location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BD34DE" w14:textId="77777777" w:rsidR="00D01692" w:rsidRPr="00CA5149" w:rsidRDefault="00D01692" w:rsidP="002A5E2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Geography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A1F453" w14:textId="77777777" w:rsidR="00D01692" w:rsidRPr="00CA5149" w:rsidRDefault="00D01692" w:rsidP="002A5E2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Population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26FF87" w14:textId="77777777" w:rsidR="00D01692" w:rsidRPr="00CA5149" w:rsidRDefault="00D01692" w:rsidP="002A5E2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Areas (Km square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259CC1" w14:textId="77777777" w:rsidR="00D01692" w:rsidRPr="00043D0B" w:rsidRDefault="00D01692" w:rsidP="002A5E2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. of local governments</w:t>
            </w:r>
          </w:p>
        </w:tc>
      </w:tr>
      <w:tr w:rsidR="00D01692" w:rsidRPr="00043D0B" w14:paraId="6B1F26BE" w14:textId="77777777" w:rsidTr="0052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2400AE6" w14:textId="77777777" w:rsidR="00D01692" w:rsidRPr="00CA5149" w:rsidRDefault="00D01692" w:rsidP="002A5E2E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CA5149">
              <w:rPr>
                <w:rFonts w:cs="Times New Roman"/>
                <w:szCs w:val="24"/>
              </w:rPr>
              <w:t>Koshi</w:t>
            </w:r>
            <w:proofErr w:type="spellEnd"/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DEEF99D" w14:textId="77777777" w:rsidR="00D01692" w:rsidRPr="00CA5149" w:rsidRDefault="00D01692" w:rsidP="002A5E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East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3EAD0A1" w14:textId="77777777" w:rsidR="00D01692" w:rsidRPr="00CA5149" w:rsidRDefault="00D01692" w:rsidP="002A5E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Mountain, Hill, and Tarai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2528D1A" w14:textId="77777777" w:rsidR="00D01692" w:rsidRPr="00CA5149" w:rsidRDefault="00D01692" w:rsidP="002A5E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zCs w:val="24"/>
              </w:rPr>
              <w:t>4,534,943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3FBE567" w14:textId="77777777" w:rsidR="00D01692" w:rsidRPr="00CA5149" w:rsidRDefault="00D01692" w:rsidP="002A5E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pacing w:val="2"/>
                <w:szCs w:val="24"/>
                <w:shd w:val="clear" w:color="auto" w:fill="FFFFFF"/>
              </w:rPr>
              <w:t>25,905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19C7AC9" w14:textId="77777777" w:rsidR="00D01692" w:rsidRPr="00CA5149" w:rsidRDefault="00D01692" w:rsidP="002A5E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2"/>
                <w:szCs w:val="24"/>
                <w:shd w:val="clear" w:color="auto" w:fill="FFFFFF"/>
              </w:rPr>
            </w:pPr>
            <w:r>
              <w:rPr>
                <w:rFonts w:cs="Times New Roman"/>
                <w:spacing w:val="2"/>
                <w:szCs w:val="24"/>
                <w:shd w:val="clear" w:color="auto" w:fill="FFFFFF"/>
              </w:rPr>
              <w:t>137</w:t>
            </w:r>
          </w:p>
        </w:tc>
      </w:tr>
      <w:tr w:rsidR="00D01692" w:rsidRPr="00043D0B" w14:paraId="2FA19FED" w14:textId="77777777" w:rsidTr="00527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FFFFF" w:themeFill="background1"/>
          </w:tcPr>
          <w:p w14:paraId="251E29EF" w14:textId="06E992EB" w:rsidR="00D01692" w:rsidRPr="00CA5149" w:rsidRDefault="00D01692" w:rsidP="002A5E2E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043D0B">
              <w:rPr>
                <w:rFonts w:cs="Times New Roman"/>
                <w:szCs w:val="24"/>
              </w:rPr>
              <w:t>Mad</w:t>
            </w:r>
            <w:r>
              <w:rPr>
                <w:rFonts w:cs="Times New Roman"/>
                <w:szCs w:val="24"/>
              </w:rPr>
              <w:t>h</w:t>
            </w:r>
            <w:r w:rsidRPr="00043D0B">
              <w:rPr>
                <w:rFonts w:cs="Times New Roman"/>
                <w:szCs w:val="24"/>
              </w:rPr>
              <w:t>esh</w:t>
            </w:r>
            <w:proofErr w:type="spellEnd"/>
          </w:p>
        </w:tc>
        <w:tc>
          <w:tcPr>
            <w:tcW w:w="888" w:type="pct"/>
            <w:shd w:val="clear" w:color="auto" w:fill="FFFFFF" w:themeFill="background1"/>
          </w:tcPr>
          <w:p w14:paraId="113B6BDA" w14:textId="77777777" w:rsidR="00D01692" w:rsidRPr="00CA5149" w:rsidRDefault="00D01692" w:rsidP="002A5E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Southern east</w:t>
            </w:r>
          </w:p>
        </w:tc>
        <w:tc>
          <w:tcPr>
            <w:tcW w:w="1293" w:type="pct"/>
            <w:shd w:val="clear" w:color="auto" w:fill="FFFFFF" w:themeFill="background1"/>
          </w:tcPr>
          <w:p w14:paraId="2FA53C40" w14:textId="77777777" w:rsidR="00D01692" w:rsidRPr="00CA5149" w:rsidRDefault="00D01692" w:rsidP="002A5E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Tarai</w:t>
            </w:r>
          </w:p>
        </w:tc>
        <w:tc>
          <w:tcPr>
            <w:tcW w:w="809" w:type="pct"/>
            <w:shd w:val="clear" w:color="auto" w:fill="FFFFFF" w:themeFill="background1"/>
          </w:tcPr>
          <w:p w14:paraId="7105239C" w14:textId="77777777" w:rsidR="00D01692" w:rsidRPr="00CA5149" w:rsidRDefault="00D01692" w:rsidP="002A5E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zCs w:val="24"/>
              </w:rPr>
              <w:t>5,404,145</w:t>
            </w:r>
          </w:p>
        </w:tc>
        <w:tc>
          <w:tcPr>
            <w:tcW w:w="548" w:type="pct"/>
            <w:shd w:val="clear" w:color="auto" w:fill="FFFFFF" w:themeFill="background1"/>
          </w:tcPr>
          <w:p w14:paraId="6D3418FF" w14:textId="77777777" w:rsidR="00D01692" w:rsidRPr="00CA5149" w:rsidRDefault="00D01692" w:rsidP="002A5E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pacing w:val="2"/>
                <w:szCs w:val="24"/>
                <w:shd w:val="clear" w:color="auto" w:fill="FFFFFF"/>
              </w:rPr>
              <w:t>9,661</w:t>
            </w:r>
          </w:p>
        </w:tc>
        <w:tc>
          <w:tcPr>
            <w:tcW w:w="484" w:type="pct"/>
            <w:shd w:val="clear" w:color="auto" w:fill="FFFFFF" w:themeFill="background1"/>
          </w:tcPr>
          <w:p w14:paraId="02AFDC43" w14:textId="77777777" w:rsidR="00D01692" w:rsidRPr="00CA5149" w:rsidRDefault="00D01692" w:rsidP="002A5E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2"/>
                <w:szCs w:val="24"/>
                <w:shd w:val="clear" w:color="auto" w:fill="FFFFFF"/>
              </w:rPr>
            </w:pPr>
            <w:r>
              <w:rPr>
                <w:rFonts w:cs="Times New Roman"/>
                <w:spacing w:val="2"/>
                <w:szCs w:val="24"/>
                <w:shd w:val="clear" w:color="auto" w:fill="FFFFFF"/>
              </w:rPr>
              <w:t>136</w:t>
            </w:r>
          </w:p>
        </w:tc>
      </w:tr>
      <w:tr w:rsidR="00D01692" w:rsidRPr="00043D0B" w14:paraId="6418A969" w14:textId="77777777" w:rsidTr="0052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FFFFF" w:themeFill="background1"/>
          </w:tcPr>
          <w:p w14:paraId="668119AB" w14:textId="77777777" w:rsidR="00D01692" w:rsidRPr="00CA5149" w:rsidRDefault="00D01692" w:rsidP="002A5E2E">
            <w:pPr>
              <w:spacing w:line="240" w:lineRule="auto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zCs w:val="24"/>
              </w:rPr>
              <w:t>Bagmati</w:t>
            </w:r>
          </w:p>
        </w:tc>
        <w:tc>
          <w:tcPr>
            <w:tcW w:w="888" w:type="pct"/>
            <w:shd w:val="clear" w:color="auto" w:fill="FFFFFF" w:themeFill="background1"/>
          </w:tcPr>
          <w:p w14:paraId="01C2AC69" w14:textId="77777777" w:rsidR="00D01692" w:rsidRPr="00CA5149" w:rsidRDefault="00D01692" w:rsidP="002A5E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Middle east</w:t>
            </w:r>
          </w:p>
        </w:tc>
        <w:tc>
          <w:tcPr>
            <w:tcW w:w="1293" w:type="pct"/>
            <w:shd w:val="clear" w:color="auto" w:fill="FFFFFF" w:themeFill="background1"/>
          </w:tcPr>
          <w:p w14:paraId="245CF237" w14:textId="77777777" w:rsidR="00D01692" w:rsidRPr="00CA5149" w:rsidRDefault="00D01692" w:rsidP="002A5E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Mountain, Hill, and Tarai</w:t>
            </w:r>
          </w:p>
        </w:tc>
        <w:tc>
          <w:tcPr>
            <w:tcW w:w="809" w:type="pct"/>
            <w:shd w:val="clear" w:color="auto" w:fill="FFFFFF" w:themeFill="background1"/>
          </w:tcPr>
          <w:p w14:paraId="1CC4F90F" w14:textId="77777777" w:rsidR="00D01692" w:rsidRPr="00CA5149" w:rsidRDefault="00D01692" w:rsidP="002A5E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zCs w:val="24"/>
              </w:rPr>
              <w:t>5,529,452</w:t>
            </w:r>
          </w:p>
        </w:tc>
        <w:tc>
          <w:tcPr>
            <w:tcW w:w="548" w:type="pct"/>
            <w:shd w:val="clear" w:color="auto" w:fill="FFFFFF" w:themeFill="background1"/>
          </w:tcPr>
          <w:p w14:paraId="4B936D18" w14:textId="77777777" w:rsidR="00D01692" w:rsidRPr="00CA5149" w:rsidRDefault="00D01692" w:rsidP="002A5E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pacing w:val="2"/>
                <w:szCs w:val="24"/>
                <w:shd w:val="clear" w:color="auto" w:fill="FFFFFF"/>
              </w:rPr>
              <w:t>20300</w:t>
            </w:r>
          </w:p>
        </w:tc>
        <w:tc>
          <w:tcPr>
            <w:tcW w:w="484" w:type="pct"/>
            <w:shd w:val="clear" w:color="auto" w:fill="FFFFFF" w:themeFill="background1"/>
          </w:tcPr>
          <w:p w14:paraId="71CD17D8" w14:textId="77777777" w:rsidR="00D01692" w:rsidRPr="00CA5149" w:rsidRDefault="00D01692" w:rsidP="002A5E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2"/>
                <w:szCs w:val="24"/>
                <w:shd w:val="clear" w:color="auto" w:fill="FFFFFF"/>
              </w:rPr>
            </w:pPr>
            <w:r>
              <w:rPr>
                <w:rFonts w:cs="Times New Roman"/>
                <w:spacing w:val="2"/>
                <w:szCs w:val="24"/>
                <w:shd w:val="clear" w:color="auto" w:fill="FFFFFF"/>
              </w:rPr>
              <w:t>119</w:t>
            </w:r>
          </w:p>
        </w:tc>
      </w:tr>
      <w:tr w:rsidR="00D01692" w:rsidRPr="00043D0B" w14:paraId="69236882" w14:textId="77777777" w:rsidTr="00527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FFFFF" w:themeFill="background1"/>
          </w:tcPr>
          <w:p w14:paraId="2128095F" w14:textId="77777777" w:rsidR="00D01692" w:rsidRPr="00CA5149" w:rsidRDefault="00D01692" w:rsidP="002A5E2E">
            <w:pPr>
              <w:spacing w:line="240" w:lineRule="auto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zCs w:val="24"/>
              </w:rPr>
              <w:t>Gandaki</w:t>
            </w:r>
          </w:p>
        </w:tc>
        <w:tc>
          <w:tcPr>
            <w:tcW w:w="888" w:type="pct"/>
            <w:shd w:val="clear" w:color="auto" w:fill="FFFFFF" w:themeFill="background1"/>
          </w:tcPr>
          <w:p w14:paraId="17FC4E64" w14:textId="77777777" w:rsidR="00D01692" w:rsidRPr="00CA5149" w:rsidRDefault="00D01692" w:rsidP="002A5E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Middle west</w:t>
            </w:r>
          </w:p>
        </w:tc>
        <w:tc>
          <w:tcPr>
            <w:tcW w:w="1293" w:type="pct"/>
            <w:shd w:val="clear" w:color="auto" w:fill="FFFFFF" w:themeFill="background1"/>
          </w:tcPr>
          <w:p w14:paraId="455813BE" w14:textId="77777777" w:rsidR="00D01692" w:rsidRPr="00CA5149" w:rsidRDefault="00D01692" w:rsidP="002A5E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Mountain, Hill, and Tarai</w:t>
            </w:r>
          </w:p>
        </w:tc>
        <w:tc>
          <w:tcPr>
            <w:tcW w:w="809" w:type="pct"/>
            <w:shd w:val="clear" w:color="auto" w:fill="FFFFFF" w:themeFill="background1"/>
          </w:tcPr>
          <w:p w14:paraId="5EFA2974" w14:textId="77777777" w:rsidR="00D01692" w:rsidRPr="00CA5149" w:rsidRDefault="00D01692" w:rsidP="002A5E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zCs w:val="24"/>
              </w:rPr>
              <w:t>2,403,757</w:t>
            </w:r>
          </w:p>
        </w:tc>
        <w:tc>
          <w:tcPr>
            <w:tcW w:w="548" w:type="pct"/>
            <w:shd w:val="clear" w:color="auto" w:fill="FFFFFF" w:themeFill="background1"/>
          </w:tcPr>
          <w:p w14:paraId="3E152148" w14:textId="77777777" w:rsidR="00D01692" w:rsidRPr="00CA5149" w:rsidRDefault="00D01692" w:rsidP="002A5E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pacing w:val="2"/>
                <w:szCs w:val="24"/>
                <w:shd w:val="clear" w:color="auto" w:fill="FFFFFF"/>
              </w:rPr>
              <w:t>21504</w:t>
            </w:r>
          </w:p>
        </w:tc>
        <w:tc>
          <w:tcPr>
            <w:tcW w:w="484" w:type="pct"/>
            <w:shd w:val="clear" w:color="auto" w:fill="FFFFFF" w:themeFill="background1"/>
          </w:tcPr>
          <w:p w14:paraId="4BAA8E56" w14:textId="77777777" w:rsidR="00D01692" w:rsidRPr="00CA5149" w:rsidRDefault="00D01692" w:rsidP="002A5E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2"/>
                <w:szCs w:val="24"/>
                <w:shd w:val="clear" w:color="auto" w:fill="FFFFFF"/>
              </w:rPr>
            </w:pPr>
            <w:r>
              <w:rPr>
                <w:rFonts w:cs="Times New Roman"/>
                <w:spacing w:val="2"/>
                <w:szCs w:val="24"/>
                <w:shd w:val="clear" w:color="auto" w:fill="FFFFFF"/>
              </w:rPr>
              <w:t>85</w:t>
            </w:r>
          </w:p>
        </w:tc>
      </w:tr>
      <w:tr w:rsidR="00D01692" w:rsidRPr="00043D0B" w14:paraId="237CA923" w14:textId="77777777" w:rsidTr="0052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FFFFF" w:themeFill="background1"/>
          </w:tcPr>
          <w:p w14:paraId="0E6D3951" w14:textId="77777777" w:rsidR="00D01692" w:rsidRPr="00CA5149" w:rsidRDefault="00D01692" w:rsidP="002A5E2E">
            <w:pPr>
              <w:spacing w:line="240" w:lineRule="auto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zCs w:val="24"/>
              </w:rPr>
              <w:t>Lumb</w:t>
            </w:r>
            <w:r>
              <w:rPr>
                <w:rFonts w:cs="Times New Roman"/>
                <w:szCs w:val="24"/>
              </w:rPr>
              <w:t>i</w:t>
            </w:r>
            <w:r w:rsidRPr="00CA5149">
              <w:rPr>
                <w:rFonts w:cs="Times New Roman"/>
                <w:szCs w:val="24"/>
              </w:rPr>
              <w:t>ni</w:t>
            </w:r>
          </w:p>
        </w:tc>
        <w:tc>
          <w:tcPr>
            <w:tcW w:w="888" w:type="pct"/>
            <w:shd w:val="clear" w:color="auto" w:fill="FFFFFF" w:themeFill="background1"/>
          </w:tcPr>
          <w:p w14:paraId="0F3C9618" w14:textId="77777777" w:rsidR="00D01692" w:rsidRPr="00CA5149" w:rsidRDefault="00D01692" w:rsidP="002A5E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Southern west</w:t>
            </w:r>
          </w:p>
        </w:tc>
        <w:tc>
          <w:tcPr>
            <w:tcW w:w="1293" w:type="pct"/>
            <w:shd w:val="clear" w:color="auto" w:fill="FFFFFF" w:themeFill="background1"/>
          </w:tcPr>
          <w:p w14:paraId="2256DD01" w14:textId="77777777" w:rsidR="00D01692" w:rsidRPr="00CA5149" w:rsidRDefault="00D01692" w:rsidP="002A5E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Mountain, Hill, and Tarai</w:t>
            </w:r>
          </w:p>
        </w:tc>
        <w:tc>
          <w:tcPr>
            <w:tcW w:w="809" w:type="pct"/>
            <w:shd w:val="clear" w:color="auto" w:fill="FFFFFF" w:themeFill="background1"/>
          </w:tcPr>
          <w:p w14:paraId="7969315F" w14:textId="77777777" w:rsidR="00D01692" w:rsidRPr="00CA5149" w:rsidRDefault="00D01692" w:rsidP="002A5E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zCs w:val="24"/>
              </w:rPr>
              <w:t>4,499,272</w:t>
            </w:r>
          </w:p>
        </w:tc>
        <w:tc>
          <w:tcPr>
            <w:tcW w:w="548" w:type="pct"/>
            <w:shd w:val="clear" w:color="auto" w:fill="FFFFFF" w:themeFill="background1"/>
          </w:tcPr>
          <w:p w14:paraId="53980AB0" w14:textId="77777777" w:rsidR="00D01692" w:rsidRPr="00CA5149" w:rsidRDefault="00D01692" w:rsidP="002A5E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pacing w:val="2"/>
                <w:szCs w:val="24"/>
                <w:shd w:val="clear" w:color="auto" w:fill="FFFFFF"/>
              </w:rPr>
              <w:t>22,288</w:t>
            </w:r>
          </w:p>
        </w:tc>
        <w:tc>
          <w:tcPr>
            <w:tcW w:w="484" w:type="pct"/>
            <w:shd w:val="clear" w:color="auto" w:fill="FFFFFF" w:themeFill="background1"/>
          </w:tcPr>
          <w:p w14:paraId="0ADEE17A" w14:textId="77777777" w:rsidR="00D01692" w:rsidRPr="00CA5149" w:rsidRDefault="00D01692" w:rsidP="002A5E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pacing w:val="2"/>
                <w:szCs w:val="24"/>
                <w:shd w:val="clear" w:color="auto" w:fill="FFFFFF"/>
              </w:rPr>
            </w:pPr>
            <w:r>
              <w:rPr>
                <w:rFonts w:cs="Times New Roman"/>
                <w:spacing w:val="2"/>
                <w:szCs w:val="24"/>
                <w:shd w:val="clear" w:color="auto" w:fill="FFFFFF"/>
              </w:rPr>
              <w:t>109</w:t>
            </w:r>
          </w:p>
        </w:tc>
      </w:tr>
      <w:tr w:rsidR="00D01692" w:rsidRPr="00043D0B" w14:paraId="44AC8424" w14:textId="77777777" w:rsidTr="00527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FFFFF" w:themeFill="background1"/>
          </w:tcPr>
          <w:p w14:paraId="007176D1" w14:textId="77777777" w:rsidR="00D01692" w:rsidRPr="00CA5149" w:rsidRDefault="00D01692" w:rsidP="002A5E2E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CA5149">
              <w:rPr>
                <w:rFonts w:cs="Times New Roman"/>
                <w:szCs w:val="24"/>
              </w:rPr>
              <w:t>Karnali</w:t>
            </w:r>
            <w:proofErr w:type="spellEnd"/>
          </w:p>
        </w:tc>
        <w:tc>
          <w:tcPr>
            <w:tcW w:w="888" w:type="pct"/>
            <w:shd w:val="clear" w:color="auto" w:fill="FFFFFF" w:themeFill="background1"/>
          </w:tcPr>
          <w:p w14:paraId="1BE7CDE6" w14:textId="77777777" w:rsidR="00D01692" w:rsidRPr="00CA5149" w:rsidRDefault="00D01692" w:rsidP="002A5E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Northern west</w:t>
            </w:r>
          </w:p>
        </w:tc>
        <w:tc>
          <w:tcPr>
            <w:tcW w:w="1293" w:type="pct"/>
            <w:shd w:val="clear" w:color="auto" w:fill="FFFFFF" w:themeFill="background1"/>
          </w:tcPr>
          <w:p w14:paraId="26D2BD36" w14:textId="77777777" w:rsidR="00D01692" w:rsidRPr="00CA5149" w:rsidRDefault="00D01692" w:rsidP="002A5E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Mountain and Hill</w:t>
            </w:r>
          </w:p>
        </w:tc>
        <w:tc>
          <w:tcPr>
            <w:tcW w:w="809" w:type="pct"/>
            <w:shd w:val="clear" w:color="auto" w:fill="FFFFFF" w:themeFill="background1"/>
          </w:tcPr>
          <w:p w14:paraId="7DB1789F" w14:textId="77777777" w:rsidR="00D01692" w:rsidRPr="00CA5149" w:rsidRDefault="00D01692" w:rsidP="002A5E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zCs w:val="24"/>
              </w:rPr>
              <w:t>1,570,418</w:t>
            </w:r>
          </w:p>
        </w:tc>
        <w:tc>
          <w:tcPr>
            <w:tcW w:w="548" w:type="pct"/>
            <w:shd w:val="clear" w:color="auto" w:fill="FFFFFF" w:themeFill="background1"/>
          </w:tcPr>
          <w:p w14:paraId="1C6D7692" w14:textId="77777777" w:rsidR="00D01692" w:rsidRPr="00CA5149" w:rsidRDefault="00D01692" w:rsidP="002A5E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pacing w:val="2"/>
                <w:szCs w:val="24"/>
                <w:shd w:val="clear" w:color="auto" w:fill="FFFFFF"/>
              </w:rPr>
              <w:t>27984</w:t>
            </w:r>
          </w:p>
        </w:tc>
        <w:tc>
          <w:tcPr>
            <w:tcW w:w="484" w:type="pct"/>
            <w:shd w:val="clear" w:color="auto" w:fill="FFFFFF" w:themeFill="background1"/>
          </w:tcPr>
          <w:p w14:paraId="2E6A7237" w14:textId="77777777" w:rsidR="00D01692" w:rsidRPr="00CA5149" w:rsidRDefault="00D01692" w:rsidP="002A5E2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pacing w:val="2"/>
                <w:szCs w:val="24"/>
                <w:shd w:val="clear" w:color="auto" w:fill="FFFFFF"/>
              </w:rPr>
            </w:pPr>
            <w:r>
              <w:rPr>
                <w:rFonts w:cs="Times New Roman"/>
                <w:spacing w:val="2"/>
                <w:szCs w:val="24"/>
                <w:shd w:val="clear" w:color="auto" w:fill="FFFFFF"/>
              </w:rPr>
              <w:t>79</w:t>
            </w:r>
          </w:p>
        </w:tc>
      </w:tr>
      <w:tr w:rsidR="00D01692" w:rsidRPr="00043D0B" w14:paraId="5D58E286" w14:textId="77777777" w:rsidTr="00527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pct"/>
            <w:shd w:val="clear" w:color="auto" w:fill="FFFFFF" w:themeFill="background1"/>
          </w:tcPr>
          <w:p w14:paraId="295642F4" w14:textId="77777777" w:rsidR="00D01692" w:rsidRPr="00CA5149" w:rsidRDefault="00D01692" w:rsidP="002A5E2E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CA5149">
              <w:rPr>
                <w:rFonts w:cs="Times New Roman"/>
                <w:szCs w:val="24"/>
              </w:rPr>
              <w:t>Sudur</w:t>
            </w:r>
            <w:proofErr w:type="spellEnd"/>
            <w:r w:rsidRPr="00CA514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043D0B">
              <w:rPr>
                <w:rFonts w:cs="Times New Roman"/>
                <w:szCs w:val="24"/>
              </w:rPr>
              <w:t>Pashchim</w:t>
            </w:r>
            <w:proofErr w:type="spellEnd"/>
          </w:p>
        </w:tc>
        <w:tc>
          <w:tcPr>
            <w:tcW w:w="888" w:type="pct"/>
            <w:shd w:val="clear" w:color="auto" w:fill="FFFFFF" w:themeFill="background1"/>
          </w:tcPr>
          <w:p w14:paraId="6D53575D" w14:textId="77777777" w:rsidR="00D01692" w:rsidRPr="00CA5149" w:rsidRDefault="00D01692" w:rsidP="002A5E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Far west</w:t>
            </w:r>
          </w:p>
        </w:tc>
        <w:tc>
          <w:tcPr>
            <w:tcW w:w="1293" w:type="pct"/>
            <w:shd w:val="clear" w:color="auto" w:fill="FFFFFF" w:themeFill="background1"/>
          </w:tcPr>
          <w:p w14:paraId="314B8AFD" w14:textId="77777777" w:rsidR="00D01692" w:rsidRPr="00CA5149" w:rsidRDefault="00D01692" w:rsidP="002A5E2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43D0B">
              <w:rPr>
                <w:rFonts w:cs="Times New Roman"/>
                <w:szCs w:val="24"/>
              </w:rPr>
              <w:t>Mountain, Hill, and Tarai</w:t>
            </w:r>
          </w:p>
        </w:tc>
        <w:tc>
          <w:tcPr>
            <w:tcW w:w="809" w:type="pct"/>
            <w:shd w:val="clear" w:color="auto" w:fill="FFFFFF" w:themeFill="background1"/>
          </w:tcPr>
          <w:p w14:paraId="3A1FDDA8" w14:textId="77777777" w:rsidR="00D01692" w:rsidRPr="00CA5149" w:rsidRDefault="00D01692" w:rsidP="002A5E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zCs w:val="24"/>
              </w:rPr>
              <w:t>2,552,517</w:t>
            </w:r>
          </w:p>
        </w:tc>
        <w:tc>
          <w:tcPr>
            <w:tcW w:w="548" w:type="pct"/>
            <w:shd w:val="clear" w:color="auto" w:fill="FFFFFF" w:themeFill="background1"/>
          </w:tcPr>
          <w:p w14:paraId="73875663" w14:textId="77777777" w:rsidR="00D01692" w:rsidRPr="00CA5149" w:rsidRDefault="00D01692" w:rsidP="002A5E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5149">
              <w:rPr>
                <w:rFonts w:cs="Times New Roman"/>
                <w:szCs w:val="24"/>
                <w:shd w:val="clear" w:color="auto" w:fill="F8F9FA"/>
              </w:rPr>
              <w:t>19,915</w:t>
            </w:r>
          </w:p>
        </w:tc>
        <w:tc>
          <w:tcPr>
            <w:tcW w:w="484" w:type="pct"/>
            <w:shd w:val="clear" w:color="auto" w:fill="FFFFFF" w:themeFill="background1"/>
          </w:tcPr>
          <w:p w14:paraId="2A0A046F" w14:textId="77777777" w:rsidR="00D01692" w:rsidRPr="00CA5149" w:rsidRDefault="00D01692" w:rsidP="002A5E2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8F9FA"/>
              </w:rPr>
            </w:pPr>
            <w:r>
              <w:rPr>
                <w:rFonts w:cs="Times New Roman"/>
                <w:szCs w:val="24"/>
                <w:shd w:val="clear" w:color="auto" w:fill="F8F9FA"/>
              </w:rPr>
              <w:t>88</w:t>
            </w:r>
          </w:p>
        </w:tc>
      </w:tr>
    </w:tbl>
    <w:p w14:paraId="35F72478" w14:textId="77777777" w:rsidR="00D01692" w:rsidRPr="00A976B0" w:rsidRDefault="00D01692" w:rsidP="00D01692">
      <w:r w:rsidRPr="00CA5149">
        <w:t xml:space="preserve"> </w:t>
      </w:r>
      <w:r w:rsidRPr="00A976B0">
        <w:t xml:space="preserve"> </w:t>
      </w:r>
    </w:p>
    <w:p w14:paraId="55E25970" w14:textId="6784DFD7" w:rsidR="00D367BD" w:rsidRDefault="00F370F3" w:rsidP="00D367BD">
      <w:pPr>
        <w:spacing w:after="160" w:line="259" w:lineRule="auto"/>
        <w:jc w:val="center"/>
        <w:rPr>
          <w:rFonts w:eastAsia="Times New Roman" w:cs="Times New Roman"/>
          <w:b/>
          <w:bCs/>
          <w:color w:val="222222"/>
          <w:szCs w:val="24"/>
        </w:rPr>
      </w:pPr>
      <w:r>
        <w:rPr>
          <w:rFonts w:eastAsia="Times New Roman" w:cs="Times New Roman"/>
          <w:color w:val="222222"/>
          <w:szCs w:val="24"/>
          <w:highlight w:val="cyan"/>
        </w:rPr>
        <w:br w:type="page"/>
      </w:r>
    </w:p>
    <w:p w14:paraId="680B6986" w14:textId="77777777" w:rsidR="00D367BD" w:rsidRPr="00D367BD" w:rsidRDefault="00D367BD" w:rsidP="00D367BD">
      <w:pPr>
        <w:spacing w:after="160" w:line="259" w:lineRule="auto"/>
        <w:jc w:val="center"/>
        <w:rPr>
          <w:rFonts w:eastAsia="Times New Roman" w:cs="Times New Roman"/>
          <w:b/>
          <w:bCs/>
          <w:color w:val="222222"/>
          <w:szCs w:val="24"/>
        </w:rPr>
      </w:pPr>
    </w:p>
    <w:p w14:paraId="5747E320" w14:textId="6F8C2C2B" w:rsidR="001E3A05" w:rsidRPr="00A47505" w:rsidRDefault="00C418F8" w:rsidP="00D367BD">
      <w:pPr>
        <w:spacing w:after="160" w:line="259" w:lineRule="auto"/>
        <w:rPr>
          <w:rFonts w:eastAsia="Times New Roman" w:cs="Times New Roman"/>
          <w:color w:val="222222"/>
          <w:szCs w:val="24"/>
        </w:rPr>
      </w:pPr>
      <w:bookmarkStart w:id="2" w:name="_Hlk135259938"/>
      <w:r w:rsidRPr="00A47505">
        <w:rPr>
          <w:rFonts w:eastAsia="Times New Roman" w:cs="Times New Roman"/>
          <w:b/>
          <w:bCs/>
          <w:color w:val="222222"/>
          <w:szCs w:val="24"/>
        </w:rPr>
        <w:t xml:space="preserve">Table </w:t>
      </w:r>
      <w:r w:rsidR="00A47505">
        <w:rPr>
          <w:rFonts w:eastAsia="Times New Roman" w:cs="Times New Roman"/>
          <w:b/>
          <w:bCs/>
          <w:color w:val="222222"/>
          <w:szCs w:val="24"/>
        </w:rPr>
        <w:t>S</w:t>
      </w:r>
      <w:r w:rsidRPr="00A47505">
        <w:rPr>
          <w:rFonts w:eastAsia="Times New Roman" w:cs="Times New Roman"/>
          <w:b/>
          <w:bCs/>
          <w:color w:val="222222"/>
          <w:szCs w:val="24"/>
        </w:rPr>
        <w:t>2</w:t>
      </w:r>
      <w:r>
        <w:rPr>
          <w:rFonts w:eastAsia="Times New Roman" w:cs="Times New Roman"/>
          <w:color w:val="222222"/>
          <w:szCs w:val="24"/>
        </w:rPr>
        <w:t xml:space="preserve">. </w:t>
      </w:r>
      <w:r w:rsidR="00F370F3" w:rsidRPr="00A47505">
        <w:rPr>
          <w:rFonts w:eastAsia="Times New Roman" w:cs="Times New Roman"/>
          <w:color w:val="222222"/>
          <w:szCs w:val="24"/>
        </w:rPr>
        <w:t xml:space="preserve">Sources of </w:t>
      </w:r>
      <w:r>
        <w:rPr>
          <w:rFonts w:eastAsia="Times New Roman" w:cs="Times New Roman"/>
          <w:color w:val="222222"/>
          <w:szCs w:val="24"/>
        </w:rPr>
        <w:t>d</w:t>
      </w:r>
      <w:r w:rsidR="00F370F3" w:rsidRPr="00A47505">
        <w:rPr>
          <w:rFonts w:eastAsia="Times New Roman" w:cs="Times New Roman"/>
          <w:color w:val="222222"/>
          <w:szCs w:val="24"/>
        </w:rPr>
        <w:t>ata</w:t>
      </w:r>
      <w:r>
        <w:rPr>
          <w:rFonts w:eastAsia="Times New Roman" w:cs="Times New Roman"/>
          <w:color w:val="222222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7"/>
        <w:gridCol w:w="3048"/>
        <w:gridCol w:w="1980"/>
        <w:gridCol w:w="3865"/>
      </w:tblGrid>
      <w:tr w:rsidR="00FF4015" w14:paraId="31FA1B68" w14:textId="77777777" w:rsidTr="005C16E5">
        <w:tc>
          <w:tcPr>
            <w:tcW w:w="457" w:type="dxa"/>
          </w:tcPr>
          <w:bookmarkEnd w:id="2"/>
          <w:p w14:paraId="04373E49" w14:textId="16DDF1D3" w:rsidR="00F370F3" w:rsidRPr="00FF4015" w:rsidRDefault="00F370F3" w:rsidP="00FF4015">
            <w:pPr>
              <w:spacing w:line="36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proofErr w:type="spellStart"/>
            <w:r w:rsidRPr="00FF4015">
              <w:rPr>
                <w:rFonts w:eastAsia="Times New Roman" w:cs="Times New Roman"/>
                <w:b/>
                <w:bCs/>
                <w:color w:val="222222"/>
                <w:szCs w:val="24"/>
              </w:rPr>
              <w:t>S.No</w:t>
            </w:r>
            <w:proofErr w:type="spellEnd"/>
            <w:r w:rsidRPr="00FF4015">
              <w:rPr>
                <w:rFonts w:eastAsia="Times New Roman" w:cs="Times New Roman"/>
                <w:b/>
                <w:bCs/>
                <w:color w:val="222222"/>
                <w:szCs w:val="24"/>
              </w:rPr>
              <w:t>.</w:t>
            </w:r>
          </w:p>
        </w:tc>
        <w:tc>
          <w:tcPr>
            <w:tcW w:w="3048" w:type="dxa"/>
          </w:tcPr>
          <w:p w14:paraId="4CCB0835" w14:textId="34A3185D" w:rsidR="00F370F3" w:rsidRPr="00FF4015" w:rsidRDefault="00F370F3" w:rsidP="00FF4015">
            <w:pPr>
              <w:spacing w:line="36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FF4015">
              <w:rPr>
                <w:rFonts w:eastAsia="Times New Roman" w:cs="Times New Roman"/>
                <w:b/>
                <w:bCs/>
                <w:color w:val="222222"/>
                <w:szCs w:val="24"/>
              </w:rPr>
              <w:t>Sources</w:t>
            </w:r>
          </w:p>
        </w:tc>
        <w:tc>
          <w:tcPr>
            <w:tcW w:w="1980" w:type="dxa"/>
          </w:tcPr>
          <w:p w14:paraId="5CCFD7B5" w14:textId="20D87FE4" w:rsidR="00F370F3" w:rsidRPr="00FF4015" w:rsidRDefault="00F370F3" w:rsidP="00FF4015">
            <w:pPr>
              <w:spacing w:line="36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FF4015">
              <w:rPr>
                <w:rFonts w:eastAsia="Times New Roman" w:cs="Times New Roman"/>
                <w:b/>
                <w:bCs/>
                <w:color w:val="222222"/>
                <w:szCs w:val="24"/>
              </w:rPr>
              <w:t>Contributed Dimensions of MDI</w:t>
            </w:r>
          </w:p>
        </w:tc>
        <w:tc>
          <w:tcPr>
            <w:tcW w:w="3865" w:type="dxa"/>
          </w:tcPr>
          <w:p w14:paraId="2406BFD5" w14:textId="37052E59" w:rsidR="00F370F3" w:rsidRPr="00FF4015" w:rsidRDefault="00F370F3" w:rsidP="00FF4015">
            <w:pPr>
              <w:spacing w:line="360" w:lineRule="auto"/>
              <w:rPr>
                <w:rFonts w:eastAsia="Times New Roman" w:cs="Times New Roman"/>
                <w:b/>
                <w:bCs/>
                <w:color w:val="222222"/>
                <w:szCs w:val="24"/>
              </w:rPr>
            </w:pPr>
            <w:r w:rsidRPr="00FF4015">
              <w:rPr>
                <w:rFonts w:eastAsia="Times New Roman" w:cs="Times New Roman"/>
                <w:b/>
                <w:bCs/>
                <w:color w:val="222222"/>
                <w:szCs w:val="24"/>
              </w:rPr>
              <w:t>Availability</w:t>
            </w:r>
          </w:p>
        </w:tc>
      </w:tr>
      <w:tr w:rsidR="00FF4015" w14:paraId="093D9FDA" w14:textId="77777777" w:rsidTr="005C16E5">
        <w:tc>
          <w:tcPr>
            <w:tcW w:w="457" w:type="dxa"/>
          </w:tcPr>
          <w:p w14:paraId="62FA3421" w14:textId="54B221D9" w:rsidR="00F370F3" w:rsidRDefault="00F370F3" w:rsidP="00FF401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1</w:t>
            </w:r>
          </w:p>
        </w:tc>
        <w:tc>
          <w:tcPr>
            <w:tcW w:w="3048" w:type="dxa"/>
          </w:tcPr>
          <w:p w14:paraId="51AA3205" w14:textId="41CE3F46" w:rsidR="00F370F3" w:rsidRDefault="00F370F3" w:rsidP="00FF401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NPC &amp; Central Bureau of Statistics (CBS, 2020) </w:t>
            </w:r>
          </w:p>
        </w:tc>
        <w:tc>
          <w:tcPr>
            <w:tcW w:w="1980" w:type="dxa"/>
          </w:tcPr>
          <w:p w14:paraId="07E88E68" w14:textId="1C0EBD3F" w:rsidR="00F370F3" w:rsidRDefault="00FF4015" w:rsidP="00FF401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Economy</w:t>
            </w:r>
          </w:p>
        </w:tc>
        <w:tc>
          <w:tcPr>
            <w:tcW w:w="3865" w:type="dxa"/>
          </w:tcPr>
          <w:p w14:paraId="52F3D9CA" w14:textId="77777777" w:rsidR="00F370F3" w:rsidRDefault="00FF4015" w:rsidP="00FF401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Availability on the request </w:t>
            </w:r>
            <w:r w:rsidR="005C16E5">
              <w:rPr>
                <w:rFonts w:eastAsia="Times New Roman" w:cs="Times New Roman"/>
                <w:color w:val="222222"/>
                <w:szCs w:val="24"/>
              </w:rPr>
              <w:t>to</w:t>
            </w: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  <w:r w:rsidR="005C16E5">
              <w:rPr>
                <w:rFonts w:eastAsia="Times New Roman" w:cs="Times New Roman"/>
                <w:color w:val="222222"/>
                <w:szCs w:val="24"/>
              </w:rPr>
              <w:t xml:space="preserve">the </w:t>
            </w:r>
            <w:r>
              <w:rPr>
                <w:rFonts w:eastAsia="Times New Roman" w:cs="Times New Roman"/>
                <w:color w:val="222222"/>
                <w:szCs w:val="24"/>
              </w:rPr>
              <w:t>CBS</w:t>
            </w:r>
          </w:p>
          <w:p w14:paraId="094DD052" w14:textId="5EFF36CA" w:rsidR="00A920DA" w:rsidRDefault="00A920DA" w:rsidP="00FF401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 w:rsidRPr="00A920DA">
              <w:rPr>
                <w:rFonts w:eastAsia="Times New Roman" w:cs="Times New Roman"/>
                <w:color w:val="222222"/>
                <w:szCs w:val="24"/>
              </w:rPr>
              <w:t>https://cbs.gov.np/</w:t>
            </w:r>
          </w:p>
        </w:tc>
      </w:tr>
      <w:tr w:rsidR="00FF4015" w14:paraId="6BB85FD4" w14:textId="77777777" w:rsidTr="005C16E5">
        <w:tc>
          <w:tcPr>
            <w:tcW w:w="457" w:type="dxa"/>
          </w:tcPr>
          <w:p w14:paraId="28D4357F" w14:textId="497454B3" w:rsidR="00F370F3" w:rsidRDefault="00FF4015" w:rsidP="00FF401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2</w:t>
            </w:r>
          </w:p>
        </w:tc>
        <w:tc>
          <w:tcPr>
            <w:tcW w:w="3048" w:type="dxa"/>
          </w:tcPr>
          <w:p w14:paraId="76365F20" w14:textId="379DF50A" w:rsidR="00F370F3" w:rsidRDefault="00F370F3" w:rsidP="00FF401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BS (2022)</w:t>
            </w:r>
          </w:p>
        </w:tc>
        <w:tc>
          <w:tcPr>
            <w:tcW w:w="1980" w:type="dxa"/>
          </w:tcPr>
          <w:p w14:paraId="3242671E" w14:textId="289001B3" w:rsidR="00F370F3" w:rsidRDefault="00FF4015" w:rsidP="00FF401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Economy, Health, Education, Living Standards, Demography</w:t>
            </w:r>
          </w:p>
        </w:tc>
        <w:tc>
          <w:tcPr>
            <w:tcW w:w="3865" w:type="dxa"/>
          </w:tcPr>
          <w:p w14:paraId="753430E4" w14:textId="31C47F52" w:rsidR="00F370F3" w:rsidRDefault="00A62403" w:rsidP="00FF401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Partially available on </w:t>
            </w:r>
            <w:hyperlink r:id="rId6" w:history="1">
              <w:r w:rsidRPr="00801AAE">
                <w:rPr>
                  <w:rStyle w:val="Hyperlink"/>
                  <w:rFonts w:eastAsia="Times New Roman" w:cs="Times New Roman"/>
                  <w:color w:val="auto"/>
                  <w:szCs w:val="24"/>
                  <w:u w:val="none"/>
                </w:rPr>
                <w:t>http://nationaldata.gov.np/</w:t>
              </w:r>
            </w:hyperlink>
          </w:p>
          <w:p w14:paraId="1EEC5653" w14:textId="7B1126B3" w:rsidR="00A62403" w:rsidRDefault="00A62403" w:rsidP="00FF401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 xml:space="preserve">and other data </w:t>
            </w:r>
            <w:r w:rsidR="008E16F2">
              <w:rPr>
                <w:rFonts w:eastAsia="Times New Roman" w:cs="Times New Roman"/>
                <w:color w:val="222222"/>
                <w:szCs w:val="24"/>
              </w:rPr>
              <w:t>will be available on request</w:t>
            </w: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</w:p>
        </w:tc>
      </w:tr>
      <w:tr w:rsidR="005C16E5" w14:paraId="2DE0640F" w14:textId="77777777" w:rsidTr="005C16E5">
        <w:tc>
          <w:tcPr>
            <w:tcW w:w="457" w:type="dxa"/>
          </w:tcPr>
          <w:p w14:paraId="5ACD905B" w14:textId="0EE221A9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3</w:t>
            </w:r>
          </w:p>
        </w:tc>
        <w:tc>
          <w:tcPr>
            <w:tcW w:w="3048" w:type="dxa"/>
          </w:tcPr>
          <w:p w14:paraId="1B27E195" w14:textId="12556521" w:rsidR="005C16E5" w:rsidRDefault="005C16E5" w:rsidP="005C16E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Ministry of Federal Affairs and General Administration (MOFAGA, 2019);</w:t>
            </w:r>
          </w:p>
        </w:tc>
        <w:tc>
          <w:tcPr>
            <w:tcW w:w="1980" w:type="dxa"/>
          </w:tcPr>
          <w:p w14:paraId="6405C188" w14:textId="654C1C30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Economy, Geography and climatic vulnerabilities</w:t>
            </w:r>
          </w:p>
        </w:tc>
        <w:tc>
          <w:tcPr>
            <w:tcW w:w="3865" w:type="dxa"/>
          </w:tcPr>
          <w:p w14:paraId="05C1CD63" w14:textId="77777777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Availability on the request to the MOFAGA</w:t>
            </w:r>
          </w:p>
          <w:p w14:paraId="4BDE6548" w14:textId="7486F6B4" w:rsidR="00A920DA" w:rsidRDefault="00A920DA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 w:rsidRPr="00A920DA">
              <w:rPr>
                <w:rFonts w:eastAsia="Times New Roman" w:cs="Times New Roman"/>
                <w:color w:val="222222"/>
                <w:szCs w:val="24"/>
              </w:rPr>
              <w:t>https://www.mofaga.gov.np/</w:t>
            </w:r>
          </w:p>
        </w:tc>
      </w:tr>
      <w:tr w:rsidR="005C16E5" w14:paraId="3F1A91C6" w14:textId="77777777" w:rsidTr="005C16E5">
        <w:tc>
          <w:tcPr>
            <w:tcW w:w="457" w:type="dxa"/>
          </w:tcPr>
          <w:p w14:paraId="5294758B" w14:textId="14320094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4</w:t>
            </w:r>
          </w:p>
        </w:tc>
        <w:tc>
          <w:tcPr>
            <w:tcW w:w="3048" w:type="dxa"/>
          </w:tcPr>
          <w:p w14:paraId="246E2705" w14:textId="4957F7E4" w:rsidR="005C16E5" w:rsidRDefault="005C16E5" w:rsidP="005C16E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Department of Forest Research and Survey (DOFRS, 2018) </w:t>
            </w:r>
            <w:r>
              <w:t xml:space="preserve"> </w:t>
            </w:r>
          </w:p>
        </w:tc>
        <w:tc>
          <w:tcPr>
            <w:tcW w:w="1980" w:type="dxa"/>
          </w:tcPr>
          <w:p w14:paraId="30DBB645" w14:textId="68369436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Economy</w:t>
            </w:r>
          </w:p>
        </w:tc>
        <w:tc>
          <w:tcPr>
            <w:tcW w:w="3865" w:type="dxa"/>
          </w:tcPr>
          <w:p w14:paraId="77EC4B88" w14:textId="3F493B59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 w:rsidRPr="00A360D0">
              <w:rPr>
                <w:szCs w:val="24"/>
                <w:shd w:val="clear" w:color="auto" w:fill="FFFFFF"/>
              </w:rPr>
              <w:t>https://frtc.gov.np/downloadfile/Forests%20Cover%20Maps%20of%20Local%20Levels%20in%20Nepal%20Summary%20(1)_1568111767(2)_1572858696.pdf</w:t>
            </w:r>
            <w:r>
              <w:rPr>
                <w:szCs w:val="24"/>
                <w:shd w:val="clear" w:color="auto" w:fill="FFFFFF"/>
              </w:rPr>
              <w:t xml:space="preserve"> </w:t>
            </w:r>
            <w:r>
              <w:t xml:space="preserve"> </w:t>
            </w:r>
          </w:p>
        </w:tc>
      </w:tr>
      <w:tr w:rsidR="005C16E5" w14:paraId="0A5E7DD5" w14:textId="77777777" w:rsidTr="005C16E5">
        <w:tc>
          <w:tcPr>
            <w:tcW w:w="457" w:type="dxa"/>
          </w:tcPr>
          <w:p w14:paraId="1C2A1B4E" w14:textId="0533ADCB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5</w:t>
            </w:r>
          </w:p>
        </w:tc>
        <w:tc>
          <w:tcPr>
            <w:tcW w:w="3048" w:type="dxa"/>
          </w:tcPr>
          <w:p w14:paraId="6BB7D036" w14:textId="18907C0E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t>Department of Health Services (DOHS, 20</w:t>
            </w:r>
            <w:r w:rsidR="00CF4A56">
              <w:t>19</w:t>
            </w:r>
            <w:r>
              <w:t>)</w:t>
            </w:r>
          </w:p>
        </w:tc>
        <w:tc>
          <w:tcPr>
            <w:tcW w:w="1980" w:type="dxa"/>
          </w:tcPr>
          <w:p w14:paraId="719D892A" w14:textId="4A894BB7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Health</w:t>
            </w:r>
          </w:p>
        </w:tc>
        <w:tc>
          <w:tcPr>
            <w:tcW w:w="3865" w:type="dxa"/>
          </w:tcPr>
          <w:p w14:paraId="05BBA2BA" w14:textId="4B73A4AA" w:rsidR="005C16E5" w:rsidRDefault="000850DF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 w:rsidRPr="000850DF">
              <w:rPr>
                <w:rFonts w:eastAsia="Times New Roman" w:cs="Times New Roman"/>
                <w:color w:val="222222"/>
                <w:szCs w:val="24"/>
              </w:rPr>
              <w:t>https://dohs.gov.np/ihims-raw-data/</w:t>
            </w:r>
          </w:p>
        </w:tc>
      </w:tr>
      <w:tr w:rsidR="005C16E5" w14:paraId="527E4428" w14:textId="77777777" w:rsidTr="005C16E5">
        <w:tc>
          <w:tcPr>
            <w:tcW w:w="457" w:type="dxa"/>
          </w:tcPr>
          <w:p w14:paraId="660E1A0F" w14:textId="2A9EE4F8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6</w:t>
            </w:r>
          </w:p>
        </w:tc>
        <w:tc>
          <w:tcPr>
            <w:tcW w:w="3048" w:type="dxa"/>
          </w:tcPr>
          <w:p w14:paraId="22E0EA42" w14:textId="2D5E68F6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 w:rsidRPr="00DA08D5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entre for </w:t>
            </w:r>
            <w:r w:rsidRPr="002D29D9">
              <w:rPr>
                <w:rStyle w:val="Emphasis"/>
                <w:rFonts w:cs="Times New Roman"/>
                <w:color w:val="000000" w:themeColor="text1"/>
                <w:szCs w:val="24"/>
                <w:shd w:val="clear" w:color="auto" w:fill="FFFFFF"/>
              </w:rPr>
              <w:t>Education</w:t>
            </w:r>
            <w:r w:rsidRPr="00DA08D5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 and Human Resource Development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(CEHRD, 2021)</w:t>
            </w:r>
          </w:p>
        </w:tc>
        <w:tc>
          <w:tcPr>
            <w:tcW w:w="1980" w:type="dxa"/>
          </w:tcPr>
          <w:p w14:paraId="565D2AC6" w14:textId="7403DCC7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Education</w:t>
            </w:r>
          </w:p>
        </w:tc>
        <w:tc>
          <w:tcPr>
            <w:tcW w:w="3865" w:type="dxa"/>
          </w:tcPr>
          <w:p w14:paraId="29879C27" w14:textId="152EF548" w:rsidR="005C16E5" w:rsidRDefault="00CA4586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 w:rsidRPr="00CA4586">
              <w:rPr>
                <w:rFonts w:eastAsia="Times New Roman" w:cs="Times New Roman"/>
                <w:color w:val="222222"/>
                <w:szCs w:val="24"/>
              </w:rPr>
              <w:t>https://www.cehrd.gov.np/file_data/mediacenter_files/media_file-17-98334697.pdf</w:t>
            </w:r>
          </w:p>
        </w:tc>
      </w:tr>
      <w:tr w:rsidR="005C16E5" w14:paraId="5EF12A01" w14:textId="77777777" w:rsidTr="005C16E5">
        <w:tc>
          <w:tcPr>
            <w:tcW w:w="457" w:type="dxa"/>
          </w:tcPr>
          <w:p w14:paraId="51099104" w14:textId="2CC2B59E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7</w:t>
            </w:r>
          </w:p>
        </w:tc>
        <w:tc>
          <w:tcPr>
            <w:tcW w:w="3048" w:type="dxa"/>
          </w:tcPr>
          <w:p w14:paraId="4DE48BAF" w14:textId="42D291ED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CBS (2019) </w:t>
            </w:r>
          </w:p>
        </w:tc>
        <w:tc>
          <w:tcPr>
            <w:tcW w:w="1980" w:type="dxa"/>
          </w:tcPr>
          <w:p w14:paraId="00046D4A" w14:textId="1F85BAE7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Geography and climatic vulnerabilities</w:t>
            </w:r>
          </w:p>
        </w:tc>
        <w:tc>
          <w:tcPr>
            <w:tcW w:w="3865" w:type="dxa"/>
          </w:tcPr>
          <w:p w14:paraId="09D2D8E1" w14:textId="77777777" w:rsidR="00E8635C" w:rsidRDefault="00E8635C" w:rsidP="00E8635C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 w:rsidRPr="008E16F2">
              <w:rPr>
                <w:rFonts w:eastAsia="Times New Roman" w:cs="Times New Roman"/>
                <w:color w:val="222222"/>
                <w:szCs w:val="24"/>
              </w:rPr>
              <w:t>Partially available on</w:t>
            </w:r>
            <w:r>
              <w:rPr>
                <w:rFonts w:eastAsia="Times New Roman" w:cs="Times New Roman"/>
                <w:color w:val="222222"/>
                <w:szCs w:val="24"/>
              </w:rPr>
              <w:t xml:space="preserve"> </w:t>
            </w:r>
            <w:hyperlink r:id="rId7" w:history="1">
              <w:r w:rsidRPr="00801AAE">
                <w:rPr>
                  <w:rStyle w:val="Hyperlink"/>
                  <w:rFonts w:eastAsia="Times New Roman" w:cs="Times New Roman"/>
                  <w:color w:val="auto"/>
                  <w:szCs w:val="24"/>
                  <w:u w:val="none"/>
                </w:rPr>
                <w:t>http://nationaldata.gov.np/</w:t>
              </w:r>
            </w:hyperlink>
          </w:p>
          <w:p w14:paraId="53CF9E1A" w14:textId="30267096" w:rsidR="005C16E5" w:rsidRDefault="00E8635C" w:rsidP="00E8635C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lastRenderedPageBreak/>
              <w:t xml:space="preserve">and </w:t>
            </w:r>
            <w:r w:rsidR="008E16F2">
              <w:rPr>
                <w:rFonts w:eastAsia="Times New Roman" w:cs="Times New Roman"/>
                <w:color w:val="222222"/>
                <w:szCs w:val="24"/>
              </w:rPr>
              <w:t>other data will be available on request</w:t>
            </w:r>
          </w:p>
        </w:tc>
      </w:tr>
      <w:tr w:rsidR="005C16E5" w14:paraId="77EFC363" w14:textId="77777777" w:rsidTr="005C16E5">
        <w:tc>
          <w:tcPr>
            <w:tcW w:w="457" w:type="dxa"/>
          </w:tcPr>
          <w:p w14:paraId="6F8AF132" w14:textId="6C732C85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lastRenderedPageBreak/>
              <w:t>8</w:t>
            </w:r>
          </w:p>
        </w:tc>
        <w:tc>
          <w:tcPr>
            <w:tcW w:w="3048" w:type="dxa"/>
          </w:tcPr>
          <w:p w14:paraId="405410D6" w14:textId="1E9DF006" w:rsidR="005C16E5" w:rsidRDefault="005C16E5" w:rsidP="005C16E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epartment of Hydrology and Meteorology (DOHM, 2017)</w:t>
            </w:r>
          </w:p>
        </w:tc>
        <w:tc>
          <w:tcPr>
            <w:tcW w:w="1980" w:type="dxa"/>
          </w:tcPr>
          <w:p w14:paraId="7416BD60" w14:textId="4C466F80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Geography and climatic vulnerabilities</w:t>
            </w:r>
          </w:p>
        </w:tc>
        <w:tc>
          <w:tcPr>
            <w:tcW w:w="3865" w:type="dxa"/>
          </w:tcPr>
          <w:p w14:paraId="276C11B3" w14:textId="68246C70" w:rsidR="005C16E5" w:rsidRDefault="002E7B52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 w:rsidRPr="002E7B52">
              <w:rPr>
                <w:rFonts w:eastAsia="Times New Roman" w:cs="Times New Roman"/>
                <w:color w:val="222222"/>
                <w:szCs w:val="24"/>
              </w:rPr>
              <w:t>https://opendatanepal.com/dataset/observed-climate-trend-analysis-of-nepal-1971-2014</w:t>
            </w:r>
          </w:p>
        </w:tc>
      </w:tr>
      <w:tr w:rsidR="005C16E5" w14:paraId="721CA33F" w14:textId="77777777" w:rsidTr="005C16E5">
        <w:tc>
          <w:tcPr>
            <w:tcW w:w="457" w:type="dxa"/>
          </w:tcPr>
          <w:p w14:paraId="3FE34017" w14:textId="197FCE93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9</w:t>
            </w:r>
          </w:p>
        </w:tc>
        <w:tc>
          <w:tcPr>
            <w:tcW w:w="3048" w:type="dxa"/>
          </w:tcPr>
          <w:p w14:paraId="0C1E787E" w14:textId="331D680F" w:rsidR="005C16E5" w:rsidRDefault="005C16E5" w:rsidP="005C16E5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Nepal Disaster Risk Reduction Portal (NDRRP, 2022)</w:t>
            </w:r>
          </w:p>
        </w:tc>
        <w:tc>
          <w:tcPr>
            <w:tcW w:w="1980" w:type="dxa"/>
          </w:tcPr>
          <w:p w14:paraId="08012DDA" w14:textId="45304E00" w:rsidR="005C16E5" w:rsidRDefault="005C16E5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>
              <w:rPr>
                <w:rFonts w:eastAsia="Times New Roman" w:cs="Times New Roman"/>
                <w:color w:val="222222"/>
                <w:szCs w:val="24"/>
              </w:rPr>
              <w:t>Geography and climatic vulnerabilities</w:t>
            </w:r>
          </w:p>
        </w:tc>
        <w:tc>
          <w:tcPr>
            <w:tcW w:w="3865" w:type="dxa"/>
          </w:tcPr>
          <w:p w14:paraId="3048C0E3" w14:textId="05506949" w:rsidR="005C16E5" w:rsidRDefault="00A62403" w:rsidP="005C16E5">
            <w:pPr>
              <w:spacing w:line="360" w:lineRule="auto"/>
              <w:rPr>
                <w:rFonts w:eastAsia="Times New Roman" w:cs="Times New Roman"/>
                <w:color w:val="222222"/>
                <w:szCs w:val="24"/>
              </w:rPr>
            </w:pPr>
            <w:r w:rsidRPr="00A62403">
              <w:rPr>
                <w:rFonts w:eastAsia="Times New Roman" w:cs="Times New Roman"/>
                <w:color w:val="222222"/>
                <w:szCs w:val="24"/>
              </w:rPr>
              <w:t>http://www.drrportal.gov.np/</w:t>
            </w:r>
          </w:p>
        </w:tc>
      </w:tr>
    </w:tbl>
    <w:p w14:paraId="12C1C626" w14:textId="2EDB4BCA" w:rsidR="00F370F3" w:rsidRDefault="00F370F3" w:rsidP="001E3A05">
      <w:pPr>
        <w:rPr>
          <w:rFonts w:eastAsia="Times New Roman" w:cs="Times New Roman"/>
          <w:color w:val="222222"/>
          <w:szCs w:val="24"/>
        </w:rPr>
      </w:pPr>
    </w:p>
    <w:p w14:paraId="2DF74FC3" w14:textId="31F5883C" w:rsidR="00F370F3" w:rsidRPr="00D1108A" w:rsidRDefault="00B70AA3" w:rsidP="00B70AA3">
      <w:pPr>
        <w:rPr>
          <w:rFonts w:eastAsia="Times New Roman" w:cs="Times New Roman"/>
          <w:color w:val="222222"/>
          <w:szCs w:val="24"/>
        </w:rPr>
      </w:pPr>
      <w:r>
        <w:rPr>
          <w:rFonts w:eastAsia="Times New Roman" w:cs="Times New Roman"/>
          <w:color w:val="222222"/>
          <w:szCs w:val="24"/>
        </w:rPr>
        <w:t xml:space="preserve">*Some government authorities </w:t>
      </w:r>
      <w:r w:rsidR="00D25A15">
        <w:rPr>
          <w:rFonts w:eastAsia="Times New Roman" w:cs="Times New Roman"/>
          <w:color w:val="222222"/>
          <w:szCs w:val="24"/>
        </w:rPr>
        <w:t xml:space="preserve">do not publish data </w:t>
      </w:r>
      <w:r w:rsidR="00801AAE">
        <w:rPr>
          <w:rFonts w:eastAsia="Times New Roman" w:cs="Times New Roman"/>
          <w:color w:val="222222"/>
          <w:szCs w:val="24"/>
        </w:rPr>
        <w:t xml:space="preserve">on the </w:t>
      </w:r>
      <w:r w:rsidR="00D25A15">
        <w:rPr>
          <w:rFonts w:eastAsia="Times New Roman" w:cs="Times New Roman"/>
          <w:color w:val="222222"/>
          <w:szCs w:val="24"/>
        </w:rPr>
        <w:t xml:space="preserve">website but make </w:t>
      </w:r>
      <w:r w:rsidR="00801AAE">
        <w:rPr>
          <w:rFonts w:eastAsia="Times New Roman" w:cs="Times New Roman"/>
          <w:color w:val="222222"/>
          <w:szCs w:val="24"/>
        </w:rPr>
        <w:t xml:space="preserve">it </w:t>
      </w:r>
      <w:r w:rsidR="00D25A15">
        <w:rPr>
          <w:rFonts w:eastAsia="Times New Roman" w:cs="Times New Roman"/>
          <w:color w:val="222222"/>
          <w:szCs w:val="24"/>
        </w:rPr>
        <w:t xml:space="preserve">public in print copies. The data </w:t>
      </w:r>
      <w:r w:rsidR="002909F5">
        <w:rPr>
          <w:rFonts w:eastAsia="Times New Roman" w:cs="Times New Roman"/>
          <w:color w:val="222222"/>
          <w:szCs w:val="24"/>
        </w:rPr>
        <w:t>are</w:t>
      </w:r>
      <w:r w:rsidR="00D25A15">
        <w:rPr>
          <w:rFonts w:eastAsia="Times New Roman" w:cs="Times New Roman"/>
          <w:color w:val="222222"/>
          <w:szCs w:val="24"/>
        </w:rPr>
        <w:t xml:space="preserve"> available upon request.</w:t>
      </w:r>
    </w:p>
    <w:p w14:paraId="540EC7BB" w14:textId="77777777" w:rsidR="00F370F3" w:rsidRDefault="00F370F3" w:rsidP="001E3A05"/>
    <w:p w14:paraId="6A13DAAD" w14:textId="77777777" w:rsidR="001E3A05" w:rsidRDefault="001E3A05" w:rsidP="001E3A05">
      <w:pPr>
        <w:jc w:val="right"/>
      </w:pPr>
    </w:p>
    <w:p w14:paraId="71C548E8" w14:textId="77777777" w:rsidR="001E3A05" w:rsidRPr="001E3A05" w:rsidRDefault="001E3A05" w:rsidP="001E3A05"/>
    <w:sectPr w:rsidR="001E3A05" w:rsidRPr="001E3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24643"/>
    <w:multiLevelType w:val="hybridMultilevel"/>
    <w:tmpl w:val="691256B6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8B1016"/>
    <w:multiLevelType w:val="hybridMultilevel"/>
    <w:tmpl w:val="1F1CE066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yMzMxNDIzNDUxsTBW0lEKTi0uzszPAykwqQUAqd+DKiwAAAA="/>
  </w:docVars>
  <w:rsids>
    <w:rsidRoot w:val="008E0994"/>
    <w:rsid w:val="000850DF"/>
    <w:rsid w:val="00155271"/>
    <w:rsid w:val="001878ED"/>
    <w:rsid w:val="001E3A05"/>
    <w:rsid w:val="002909F5"/>
    <w:rsid w:val="002A5E2E"/>
    <w:rsid w:val="002E7B52"/>
    <w:rsid w:val="003C193F"/>
    <w:rsid w:val="004667DF"/>
    <w:rsid w:val="004854BD"/>
    <w:rsid w:val="005C16E5"/>
    <w:rsid w:val="00765838"/>
    <w:rsid w:val="00801AAE"/>
    <w:rsid w:val="008E0994"/>
    <w:rsid w:val="008E16F2"/>
    <w:rsid w:val="00A33BC0"/>
    <w:rsid w:val="00A47505"/>
    <w:rsid w:val="00A62403"/>
    <w:rsid w:val="00A920DA"/>
    <w:rsid w:val="00B70AA3"/>
    <w:rsid w:val="00C418F8"/>
    <w:rsid w:val="00CA4586"/>
    <w:rsid w:val="00CF4A56"/>
    <w:rsid w:val="00D01692"/>
    <w:rsid w:val="00D1108A"/>
    <w:rsid w:val="00D25A15"/>
    <w:rsid w:val="00D35B71"/>
    <w:rsid w:val="00D367BD"/>
    <w:rsid w:val="00D44DAD"/>
    <w:rsid w:val="00E8635C"/>
    <w:rsid w:val="00EC4990"/>
    <w:rsid w:val="00F1421D"/>
    <w:rsid w:val="00F370F3"/>
    <w:rsid w:val="00FF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A4228"/>
  <w15:chartTrackingRefBased/>
  <w15:docId w15:val="{AA61FD25-44C2-4913-9530-FB8EA9359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A05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A05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A05"/>
    <w:rPr>
      <w:rFonts w:ascii="Times New Roman" w:eastAsiaTheme="majorEastAsia" w:hAnsi="Times New Roman" w:cstheme="majorBidi"/>
      <w:b/>
      <w:sz w:val="24"/>
      <w:szCs w:val="32"/>
    </w:rPr>
  </w:style>
  <w:style w:type="table" w:styleId="PlainTable1">
    <w:name w:val="Plain Table 1"/>
    <w:basedOn w:val="TableNormal"/>
    <w:uiPriority w:val="41"/>
    <w:rsid w:val="00D016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37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370F3"/>
    <w:rPr>
      <w:i/>
      <w:iCs/>
    </w:rPr>
  </w:style>
  <w:style w:type="character" w:styleId="Hyperlink">
    <w:name w:val="Hyperlink"/>
    <w:basedOn w:val="DefaultParagraphFont"/>
    <w:uiPriority w:val="99"/>
    <w:unhideWhenUsed/>
    <w:rsid w:val="00A624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240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54BD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54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4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4B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4BD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70A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nationaldata.gov.np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nationaldata.gov.np/" TargetMode="External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Shrestha</dc:creator>
  <cp:keywords/>
  <dc:description/>
  <cp:lastModifiedBy>Ivy Fernandico</cp:lastModifiedBy>
  <cp:revision>2</cp:revision>
  <dcterms:created xsi:type="dcterms:W3CDTF">2023-05-17T15:52:00Z</dcterms:created>
  <dcterms:modified xsi:type="dcterms:W3CDTF">2023-05-17T15:52:00Z</dcterms:modified>
</cp:coreProperties>
</file>